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DB5DD" w14:textId="4C4376AF" w:rsidR="007C10FD" w:rsidRPr="005E3FD0" w:rsidRDefault="005E3FD0" w:rsidP="005E3FD0">
      <w:pPr>
        <w:ind w:right="-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5E3FD0">
        <w:rPr>
          <w:rFonts w:ascii="Times New Roman" w:hAnsi="Times New Roman" w:cs="Times New Roman"/>
          <w:sz w:val="24"/>
          <w:szCs w:val="24"/>
        </w:rPr>
        <w:t>Citations 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5E3FD0">
        <w:rPr>
          <w:rFonts w:ascii="Times New Roman" w:hAnsi="Times New Roman" w:cs="Times New Roman"/>
          <w:sz w:val="24"/>
          <w:szCs w:val="24"/>
        </w:rPr>
        <w:t xml:space="preserve"> Diagnostic Criteria and Categorical Diagnoses</w:t>
      </w:r>
      <w:r w:rsidR="00345D89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tbl>
      <w:tblPr>
        <w:tblStyle w:val="TableGrid"/>
        <w:tblpPr w:leftFromText="180" w:rightFromText="180" w:tblpY="588"/>
        <w:tblW w:w="0" w:type="auto"/>
        <w:tblLook w:val="04A0" w:firstRow="1" w:lastRow="0" w:firstColumn="1" w:lastColumn="0" w:noHBand="0" w:noVBand="1"/>
      </w:tblPr>
      <w:tblGrid>
        <w:gridCol w:w="2695"/>
        <w:gridCol w:w="3510"/>
        <w:gridCol w:w="3117"/>
      </w:tblGrid>
      <w:tr w:rsidR="005E3FD0" w:rsidRPr="005C7871" w14:paraId="3F53FC01" w14:textId="77777777" w:rsidTr="005E3FD0">
        <w:tc>
          <w:tcPr>
            <w:tcW w:w="2695" w:type="dxa"/>
          </w:tcPr>
          <w:p w14:paraId="52F26013" w14:textId="77777777" w:rsidR="005E3FD0" w:rsidRPr="005C7871" w:rsidRDefault="005E3FD0" w:rsidP="005E3FD0">
            <w:pPr>
              <w:rPr>
                <w:b/>
                <w:bCs/>
                <w:sz w:val="28"/>
                <w:szCs w:val="28"/>
              </w:rPr>
            </w:pPr>
            <w:r w:rsidRPr="005C7871">
              <w:rPr>
                <w:b/>
                <w:bCs/>
                <w:sz w:val="28"/>
                <w:szCs w:val="28"/>
              </w:rPr>
              <w:t>Diagnostic System</w:t>
            </w:r>
          </w:p>
        </w:tc>
        <w:tc>
          <w:tcPr>
            <w:tcW w:w="3510" w:type="dxa"/>
          </w:tcPr>
          <w:p w14:paraId="375CACD1" w14:textId="77777777" w:rsidR="005E3FD0" w:rsidRPr="005C7871" w:rsidRDefault="005E3FD0" w:rsidP="005E3FD0">
            <w:pPr>
              <w:rPr>
                <w:b/>
                <w:bCs/>
                <w:sz w:val="28"/>
                <w:szCs w:val="28"/>
              </w:rPr>
            </w:pPr>
            <w:r w:rsidRPr="005C7871">
              <w:rPr>
                <w:b/>
                <w:bCs/>
                <w:sz w:val="28"/>
                <w:szCs w:val="28"/>
              </w:rPr>
              <w:t>Diagnostic Terms Used</w:t>
            </w:r>
          </w:p>
        </w:tc>
        <w:tc>
          <w:tcPr>
            <w:tcW w:w="3117" w:type="dxa"/>
          </w:tcPr>
          <w:p w14:paraId="795EA7B0" w14:textId="77777777" w:rsidR="005E3FD0" w:rsidRPr="005C7871" w:rsidRDefault="005E3FD0" w:rsidP="005E3FD0">
            <w:pPr>
              <w:rPr>
                <w:b/>
                <w:bCs/>
                <w:sz w:val="28"/>
                <w:szCs w:val="28"/>
              </w:rPr>
            </w:pPr>
            <w:r w:rsidRPr="005C7871">
              <w:rPr>
                <w:b/>
                <w:bCs/>
                <w:sz w:val="28"/>
                <w:szCs w:val="28"/>
              </w:rPr>
              <w:t>Primary References</w:t>
            </w:r>
          </w:p>
        </w:tc>
      </w:tr>
      <w:tr w:rsidR="005E3FD0" w:rsidRPr="005C7871" w14:paraId="3C331FBA" w14:textId="77777777" w:rsidTr="005E3FD0">
        <w:tc>
          <w:tcPr>
            <w:tcW w:w="2695" w:type="dxa"/>
          </w:tcPr>
          <w:p w14:paraId="13F78FF4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4-Digit Code</w:t>
            </w:r>
          </w:p>
        </w:tc>
        <w:tc>
          <w:tcPr>
            <w:tcW w:w="3510" w:type="dxa"/>
          </w:tcPr>
          <w:p w14:paraId="1B5A3219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FAS</w:t>
            </w:r>
          </w:p>
          <w:p w14:paraId="6E40B43C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pFAS</w:t>
            </w:r>
          </w:p>
          <w:p w14:paraId="434F42C1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static encephalopathy, alcohol exposed</w:t>
            </w:r>
          </w:p>
          <w:p w14:paraId="52C0C1C0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neurobehavioral disorder,</w:t>
            </w:r>
          </w:p>
          <w:p w14:paraId="47D5C235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lcohol exposed</w:t>
            </w:r>
          </w:p>
        </w:tc>
        <w:tc>
          <w:tcPr>
            <w:tcW w:w="3117" w:type="dxa"/>
          </w:tcPr>
          <w:p w14:paraId="6E8854D3" w14:textId="77777777" w:rsidR="005E3FD0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stley, 2004</w:t>
            </w:r>
          </w:p>
          <w:p w14:paraId="7F2B203B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ley, 2013</w:t>
            </w:r>
          </w:p>
          <w:p w14:paraId="348061C2" w14:textId="77777777" w:rsidR="005E3FD0" w:rsidRPr="007C10FD" w:rsidRDefault="005E3FD0" w:rsidP="005E3FD0">
            <w:pPr>
              <w:rPr>
                <w:sz w:val="24"/>
                <w:szCs w:val="24"/>
              </w:rPr>
            </w:pPr>
          </w:p>
        </w:tc>
      </w:tr>
      <w:tr w:rsidR="005E3FD0" w:rsidRPr="005C7871" w14:paraId="1718CD8A" w14:textId="77777777" w:rsidTr="005E3FD0">
        <w:tc>
          <w:tcPr>
            <w:tcW w:w="2695" w:type="dxa"/>
          </w:tcPr>
          <w:p w14:paraId="1054EAA8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Institute of Medicine (IOM)</w:t>
            </w:r>
          </w:p>
        </w:tc>
        <w:tc>
          <w:tcPr>
            <w:tcW w:w="3510" w:type="dxa"/>
          </w:tcPr>
          <w:p w14:paraId="24BAD878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FAS</w:t>
            </w:r>
          </w:p>
          <w:p w14:paraId="2F0F383B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pFAS</w:t>
            </w:r>
          </w:p>
          <w:p w14:paraId="75ECF198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RND</w:t>
            </w:r>
          </w:p>
        </w:tc>
        <w:tc>
          <w:tcPr>
            <w:tcW w:w="3117" w:type="dxa"/>
          </w:tcPr>
          <w:p w14:paraId="1DFD3CF9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Hoyme et al., 2016</w:t>
            </w:r>
          </w:p>
        </w:tc>
      </w:tr>
      <w:tr w:rsidR="005E3FD0" w:rsidRPr="005C7871" w14:paraId="2EC481A5" w14:textId="77777777" w:rsidTr="005E3FD0">
        <w:tc>
          <w:tcPr>
            <w:tcW w:w="2695" w:type="dxa"/>
          </w:tcPr>
          <w:p w14:paraId="2D91D9A3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Canadian</w:t>
            </w:r>
          </w:p>
        </w:tc>
        <w:tc>
          <w:tcPr>
            <w:tcW w:w="3510" w:type="dxa"/>
          </w:tcPr>
          <w:p w14:paraId="4F570606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FAS</w:t>
            </w:r>
          </w:p>
          <w:p w14:paraId="588EFCC7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pFAS</w:t>
            </w:r>
          </w:p>
          <w:p w14:paraId="00844E04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RND</w:t>
            </w:r>
          </w:p>
        </w:tc>
        <w:tc>
          <w:tcPr>
            <w:tcW w:w="3117" w:type="dxa"/>
          </w:tcPr>
          <w:p w14:paraId="6EB19C42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Cook et al., 2016</w:t>
            </w:r>
          </w:p>
        </w:tc>
      </w:tr>
      <w:tr w:rsidR="005E3FD0" w:rsidRPr="005C7871" w14:paraId="713D8009" w14:textId="77777777" w:rsidTr="005E3FD0">
        <w:tc>
          <w:tcPr>
            <w:tcW w:w="2695" w:type="dxa"/>
          </w:tcPr>
          <w:p w14:paraId="43AE6B16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ustralian</w:t>
            </w:r>
          </w:p>
          <w:p w14:paraId="154F0429" w14:textId="77777777" w:rsidR="005E3FD0" w:rsidRPr="007C10FD" w:rsidRDefault="005E3FD0" w:rsidP="005E3FD0">
            <w:pPr>
              <w:rPr>
                <w:sz w:val="24"/>
                <w:szCs w:val="24"/>
              </w:rPr>
            </w:pPr>
          </w:p>
          <w:p w14:paraId="135F5238" w14:textId="77777777" w:rsidR="005E3FD0" w:rsidRPr="007C10FD" w:rsidRDefault="005E3FD0" w:rsidP="005E3FD0">
            <w:pPr>
              <w:rPr>
                <w:sz w:val="24"/>
                <w:szCs w:val="24"/>
              </w:rPr>
            </w:pPr>
          </w:p>
        </w:tc>
        <w:tc>
          <w:tcPr>
            <w:tcW w:w="3510" w:type="dxa"/>
          </w:tcPr>
          <w:p w14:paraId="4AE1E019" w14:textId="77777777" w:rsidR="005E3FD0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D with Three Sentinel Features</w:t>
            </w:r>
          </w:p>
          <w:p w14:paraId="565EE9EF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D with less than Three Sentinel Features</w:t>
            </w:r>
          </w:p>
        </w:tc>
        <w:tc>
          <w:tcPr>
            <w:tcW w:w="3117" w:type="dxa"/>
          </w:tcPr>
          <w:p w14:paraId="12416146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ower  et al., 2017</w:t>
            </w:r>
          </w:p>
        </w:tc>
      </w:tr>
      <w:tr w:rsidR="005E3FD0" w:rsidRPr="005C7871" w14:paraId="5C4C5425" w14:textId="77777777" w:rsidTr="005E3FD0">
        <w:tc>
          <w:tcPr>
            <w:tcW w:w="2695" w:type="dxa"/>
          </w:tcPr>
          <w:p w14:paraId="5F65CFA8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DSM-5 ND-ND-PAE</w:t>
            </w:r>
          </w:p>
        </w:tc>
        <w:tc>
          <w:tcPr>
            <w:tcW w:w="3510" w:type="dxa"/>
          </w:tcPr>
          <w:p w14:paraId="5FDC3992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ND-PAE</w:t>
            </w:r>
          </w:p>
        </w:tc>
        <w:tc>
          <w:tcPr>
            <w:tcW w:w="3117" w:type="dxa"/>
          </w:tcPr>
          <w:p w14:paraId="1E997234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Kable</w:t>
            </w:r>
            <w:r>
              <w:rPr>
                <w:sz w:val="24"/>
                <w:szCs w:val="24"/>
              </w:rPr>
              <w:t>, J and Coles CD.</w:t>
            </w:r>
            <w:r w:rsidRPr="007C10FD">
              <w:rPr>
                <w:sz w:val="24"/>
                <w:szCs w:val="24"/>
              </w:rPr>
              <w:t>, 2015</w:t>
            </w:r>
          </w:p>
          <w:p w14:paraId="7FBEF866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PA Diagnostic Manual, 2013</w:t>
            </w:r>
          </w:p>
        </w:tc>
      </w:tr>
      <w:tr w:rsidR="005E3FD0" w:rsidRPr="005C7871" w14:paraId="6EC1FF03" w14:textId="77777777" w:rsidTr="005E3FD0">
        <w:tc>
          <w:tcPr>
            <w:tcW w:w="2695" w:type="dxa"/>
          </w:tcPr>
          <w:p w14:paraId="7744E947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Emory</w:t>
            </w:r>
          </w:p>
        </w:tc>
        <w:tc>
          <w:tcPr>
            <w:tcW w:w="3510" w:type="dxa"/>
          </w:tcPr>
          <w:p w14:paraId="29B640D4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FAS</w:t>
            </w:r>
          </w:p>
          <w:p w14:paraId="4FE1DE8E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pFAS</w:t>
            </w:r>
          </w:p>
          <w:p w14:paraId="2723C9C0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ARND</w:t>
            </w:r>
          </w:p>
        </w:tc>
        <w:tc>
          <w:tcPr>
            <w:tcW w:w="3117" w:type="dxa"/>
          </w:tcPr>
          <w:p w14:paraId="22FF8E43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 w:rsidRPr="007C10FD">
              <w:rPr>
                <w:sz w:val="24"/>
                <w:szCs w:val="24"/>
              </w:rPr>
              <w:t>Coles et al., 2016</w:t>
            </w:r>
          </w:p>
          <w:p w14:paraId="41016D11" w14:textId="77777777" w:rsidR="005E3FD0" w:rsidRPr="007C10FD" w:rsidRDefault="005E3FD0" w:rsidP="005E3FD0">
            <w:pPr>
              <w:rPr>
                <w:sz w:val="24"/>
                <w:szCs w:val="24"/>
              </w:rPr>
            </w:pPr>
          </w:p>
        </w:tc>
      </w:tr>
      <w:tr w:rsidR="005E3FD0" w:rsidRPr="005C7871" w14:paraId="3D8C9C30" w14:textId="77777777" w:rsidTr="005E3FD0">
        <w:tc>
          <w:tcPr>
            <w:tcW w:w="2695" w:type="dxa"/>
          </w:tcPr>
          <w:p w14:paraId="23610E21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tal Alcohol Syndrome Diagnostic Checklist (FASDC)</w:t>
            </w:r>
          </w:p>
        </w:tc>
        <w:tc>
          <w:tcPr>
            <w:tcW w:w="3510" w:type="dxa"/>
          </w:tcPr>
          <w:p w14:paraId="5D67BB2A" w14:textId="77777777" w:rsidR="005E3FD0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S</w:t>
            </w:r>
          </w:p>
          <w:p w14:paraId="6F84166B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-FASD</w:t>
            </w:r>
          </w:p>
        </w:tc>
        <w:tc>
          <w:tcPr>
            <w:tcW w:w="3117" w:type="dxa"/>
          </w:tcPr>
          <w:p w14:paraId="395CF0BF" w14:textId="77777777" w:rsidR="005E3FD0" w:rsidRPr="007C10FD" w:rsidRDefault="005E3FD0" w:rsidP="005E3FD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d et al., 2010</w:t>
            </w:r>
          </w:p>
        </w:tc>
      </w:tr>
    </w:tbl>
    <w:p w14:paraId="647E719A" w14:textId="5596BD2A" w:rsidR="0097124E" w:rsidRPr="005E3FD0" w:rsidRDefault="0097124E" w:rsidP="0097124E">
      <w:pPr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>Abbreviations: FAS=fetal alcohol syndrome; pFASD=partial fetal alcohol spectrum disorder; ARND=alcohol related neurodevelopmental disorder; FASD=fetal alcohol spectrum disorder; ND-PAE=neurodevelopmental disorder-prenatal alcohol exposure</w:t>
      </w:r>
    </w:p>
    <w:p w14:paraId="3570B383" w14:textId="663A0129" w:rsidR="005C7871" w:rsidRPr="00C60053" w:rsidRDefault="005C7871" w:rsidP="007B3C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0053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A5E1E62" w14:textId="77777777" w:rsidR="007C10FD" w:rsidRDefault="007C10FD" w:rsidP="005E3FD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>Astley, S. J. (2004). Fetal alcohol syndrome prevention in Washington State: evidence of success. Paediatric and perinatal epidemiology, 18(5), 344-351. doi:10.1111/j.1365-3016.2004.00582.x [doi]</w:t>
      </w:r>
    </w:p>
    <w:p w14:paraId="4128628C" w14:textId="77777777" w:rsidR="00C60053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97124E">
        <w:rPr>
          <w:rFonts w:ascii="Times New Roman" w:hAnsi="Times New Roman" w:cs="Times New Roman"/>
          <w:sz w:val="24"/>
          <w:szCs w:val="24"/>
        </w:rPr>
        <w:t xml:space="preserve">Astley SJ. Validation of the fetal alcohol spectrum disorder (FASD) 4-Digit Diagnostic Code. </w:t>
      </w:r>
      <w:r w:rsidRPr="0097124E">
        <w:rPr>
          <w:rFonts w:ascii="Times New Roman" w:hAnsi="Times New Roman" w:cs="Times New Roman"/>
          <w:i/>
          <w:iCs/>
          <w:sz w:val="24"/>
          <w:szCs w:val="24"/>
        </w:rPr>
        <w:t xml:space="preserve">J Popul Ther Clin Pharmacol. </w:t>
      </w:r>
      <w:r w:rsidRPr="0097124E">
        <w:rPr>
          <w:rFonts w:ascii="Times New Roman" w:hAnsi="Times New Roman" w:cs="Times New Roman"/>
          <w:sz w:val="24"/>
          <w:szCs w:val="24"/>
        </w:rPr>
        <w:t>2013;20(3):e416-467.</w:t>
      </w:r>
    </w:p>
    <w:p w14:paraId="307C3DDA" w14:textId="77777777" w:rsidR="00C60053" w:rsidRPr="005E3FD0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>Hoyme, H. E., Kalberg, W. O., Elliott, A. J., Blankenship, J., Buckley, D., Marais, A. S., . . . May, P. A. (2016). Updated Clinical Guidelines for Diagnosing Fetal Alcohol Spectrum Disorders. Pediatrics, 138(2), 4256. Epub 2016 Jul 4227. doi:10.1542/peds.2015-4256 [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>]</w:t>
      </w:r>
    </w:p>
    <w:p w14:paraId="0A09FF86" w14:textId="77777777" w:rsidR="00C60053" w:rsidRPr="005E3FD0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 xml:space="preserve">Cook, J. L., Green, C. R., Lilley, C. M., Anderson, S. M., Baldwin, M. E.,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Chudley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 xml:space="preserve">, A. E., . . . Canada Fetal Alcohol Spectrum Disorder Research, N. (2016). Fetal alcohol spectrum disorder: A guideline for diagnosis across the lifespan. CMAJ : Canadian Medical Association journal = journal de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l'Association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medicale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canadienne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>, 188(3), 191-197. doi:10.1503/cmaj.141593 [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>]</w:t>
      </w:r>
    </w:p>
    <w:p w14:paraId="24678F4F" w14:textId="77777777" w:rsidR="00C60053" w:rsidRPr="005E3FD0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 xml:space="preserve">Brower, C., et al Australian guide to the diagnosis of fetal alcohol spectrum disorder. J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 xml:space="preserve"> Health 2017, 53: 1021-1023</w:t>
      </w:r>
    </w:p>
    <w:p w14:paraId="33F198E6" w14:textId="77777777" w:rsidR="00C60053" w:rsidRPr="005E3FD0" w:rsidRDefault="00C60053" w:rsidP="00C600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6FE1F7" w14:textId="77777777" w:rsidR="00C60053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 xml:space="preserve">Kable, J. A., &amp; Coles, C. D. (2015). Empirical evidence supporting the internal validity of the ND-PAE diagnosis. Alcohol and Clinical Experimental Research, 39, 226A. </w:t>
      </w:r>
    </w:p>
    <w:p w14:paraId="713C970C" w14:textId="77777777" w:rsidR="00C60053" w:rsidRPr="005E3FD0" w:rsidRDefault="00C60053" w:rsidP="00C60053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 xml:space="preserve">American Psychiatric Association. (2013). Diagnostic and Statistical Manual of Mental Disorders (5th ed ed.). Washington, </w:t>
      </w:r>
      <w:proofErr w:type="gramStart"/>
      <w:r w:rsidRPr="005E3FD0">
        <w:rPr>
          <w:rFonts w:ascii="Times New Roman" w:hAnsi="Times New Roman" w:cs="Times New Roman"/>
          <w:sz w:val="24"/>
          <w:szCs w:val="24"/>
        </w:rPr>
        <w:t>D.C..</w:t>
      </w:r>
      <w:proofErr w:type="gramEnd"/>
      <w:r w:rsidRPr="005E3FD0">
        <w:rPr>
          <w:rFonts w:ascii="Times New Roman" w:hAnsi="Times New Roman" w:cs="Times New Roman"/>
          <w:sz w:val="24"/>
          <w:szCs w:val="24"/>
        </w:rPr>
        <w:t xml:space="preserve"> American Psychiatric Association.</w:t>
      </w:r>
    </w:p>
    <w:p w14:paraId="57C044E1" w14:textId="77777777" w:rsidR="007C10FD" w:rsidRPr="005E3FD0" w:rsidRDefault="007C10FD" w:rsidP="005E3FD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>Coles, C. D., Gailey, A. R., Mulle, J. G., Kable, J. A., Lynch, M. E., &amp; Jones, K. L. (2016). A Comparison Among 5 Methods for the Clinical Diagnosis of Fetal Alcohol Spectrum Disorders. Alcohol Clin Exp Res, 40(5), 1000-1009. doi:10.1111/acer.13032</w:t>
      </w:r>
    </w:p>
    <w:p w14:paraId="6582773A" w14:textId="77777777" w:rsidR="007B3CE3" w:rsidRDefault="007B3CE3" w:rsidP="005E3FD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E3FD0">
        <w:rPr>
          <w:rFonts w:ascii="Times New Roman" w:hAnsi="Times New Roman" w:cs="Times New Roman"/>
          <w:sz w:val="24"/>
          <w:szCs w:val="24"/>
        </w:rPr>
        <w:t xml:space="preserve">Burd L, Klug MG, Li Q, </w:t>
      </w:r>
      <w:proofErr w:type="spellStart"/>
      <w:r w:rsidRPr="005E3FD0">
        <w:rPr>
          <w:rFonts w:ascii="Times New Roman" w:hAnsi="Times New Roman" w:cs="Times New Roman"/>
          <w:sz w:val="24"/>
          <w:szCs w:val="24"/>
        </w:rPr>
        <w:t>Kerbeshian</w:t>
      </w:r>
      <w:proofErr w:type="spellEnd"/>
      <w:r w:rsidRPr="005E3FD0">
        <w:rPr>
          <w:rFonts w:ascii="Times New Roman" w:hAnsi="Times New Roman" w:cs="Times New Roman"/>
          <w:sz w:val="24"/>
          <w:szCs w:val="24"/>
        </w:rPr>
        <w:t xml:space="preserve"> J, Martsolf JT. Diagnosis of fetal alcohol spectrum disorders: a validity study of the fetal alcohol syndrome checklist. </w:t>
      </w:r>
      <w:r w:rsidRPr="005E3FD0">
        <w:rPr>
          <w:rFonts w:ascii="Times New Roman" w:hAnsi="Times New Roman" w:cs="Times New Roman"/>
          <w:i/>
          <w:iCs/>
          <w:sz w:val="24"/>
          <w:szCs w:val="24"/>
        </w:rPr>
        <w:t xml:space="preserve">Alcohol. </w:t>
      </w:r>
      <w:r w:rsidRPr="005E3FD0">
        <w:rPr>
          <w:rFonts w:ascii="Times New Roman" w:hAnsi="Times New Roman" w:cs="Times New Roman"/>
          <w:sz w:val="24"/>
          <w:szCs w:val="24"/>
        </w:rPr>
        <w:t>2010;44(7-8):605-614.</w:t>
      </w:r>
    </w:p>
    <w:p w14:paraId="76FE1D70" w14:textId="77777777" w:rsidR="00C60053" w:rsidRDefault="00C60053" w:rsidP="005E3FD0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</w:p>
    <w:sectPr w:rsidR="00C60053" w:rsidSect="007C10FD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wsdv0vypapp7etrfjxzaspxs9ttrsxrxsf&quot;&gt;Sandys EndNote Library-Saved&lt;record-ids&gt;&lt;item&gt;754&lt;/item&gt;&lt;/record-ids&gt;&lt;/item&gt;&lt;/Libraries&gt;"/>
  </w:docVars>
  <w:rsids>
    <w:rsidRoot w:val="005C7871"/>
    <w:rsid w:val="00012632"/>
    <w:rsid w:val="00075EA6"/>
    <w:rsid w:val="00255EAD"/>
    <w:rsid w:val="002F1EE2"/>
    <w:rsid w:val="00345D89"/>
    <w:rsid w:val="003606BD"/>
    <w:rsid w:val="004C4319"/>
    <w:rsid w:val="00527BD4"/>
    <w:rsid w:val="005B3DF7"/>
    <w:rsid w:val="005C4E4D"/>
    <w:rsid w:val="005C7871"/>
    <w:rsid w:val="005E3FD0"/>
    <w:rsid w:val="006E2DBD"/>
    <w:rsid w:val="007B3CE3"/>
    <w:rsid w:val="007B6D16"/>
    <w:rsid w:val="007C10FD"/>
    <w:rsid w:val="0097124E"/>
    <w:rsid w:val="00AD7C98"/>
    <w:rsid w:val="00B42597"/>
    <w:rsid w:val="00C60053"/>
    <w:rsid w:val="00D73DFB"/>
    <w:rsid w:val="00FC0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DF62D"/>
  <w15:chartTrackingRefBased/>
  <w15:docId w15:val="{CAA93D69-E299-44AC-B2D3-D5067613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7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8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8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8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8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8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87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87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87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87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87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7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C10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0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10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0F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5</Words>
  <Characters>2429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d, Larry</dc:creator>
  <cp:keywords/>
  <dc:description/>
  <cp:lastModifiedBy>Burd, Larry</cp:lastModifiedBy>
  <cp:revision>2</cp:revision>
  <dcterms:created xsi:type="dcterms:W3CDTF">2024-10-27T23:02:00Z</dcterms:created>
  <dcterms:modified xsi:type="dcterms:W3CDTF">2024-10-27T23:02:00Z</dcterms:modified>
</cp:coreProperties>
</file>